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F88B2" w14:textId="77777777" w:rsidR="00E800D9" w:rsidRDefault="00E800D9" w:rsidP="00C35077">
      <w:pPr>
        <w:ind w:firstLine="420"/>
        <w:jc w:val="center"/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>T</w:t>
      </w:r>
      <w:r w:rsidR="00185CFB" w:rsidRPr="00185CFB"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 xml:space="preserve">he current situation of </w:t>
      </w:r>
      <w:r w:rsidR="00C35077">
        <w:rPr>
          <w:rStyle w:val="fontstyle01"/>
          <w:rFonts w:ascii="Times New Roman" w:hAnsi="Times New Roman" w:cs="Times New Roman" w:hint="eastAsia"/>
          <w:color w:val="auto"/>
          <w:sz w:val="28"/>
          <w:szCs w:val="28"/>
        </w:rPr>
        <w:t xml:space="preserve">Chinese </w:t>
      </w:r>
      <w:r w:rsidR="00C35077" w:rsidRPr="00185CFB"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 xml:space="preserve">neurology </w:t>
      </w:r>
      <w:r w:rsidR="00185CFB" w:rsidRPr="00185CFB"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>graduate students</w:t>
      </w:r>
      <w:r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>:</w:t>
      </w:r>
    </w:p>
    <w:p w14:paraId="76ABECC7" w14:textId="77777777" w:rsidR="00185CFB" w:rsidRPr="00185CFB" w:rsidRDefault="00E800D9" w:rsidP="00C35077">
      <w:pPr>
        <w:ind w:firstLine="420"/>
        <w:jc w:val="center"/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 xml:space="preserve"> t</w:t>
      </w:r>
      <w:r>
        <w:rPr>
          <w:rStyle w:val="fontstyle01"/>
          <w:rFonts w:ascii="Times New Roman" w:hAnsi="Times New Roman" w:cs="Times New Roman" w:hint="eastAsia"/>
          <w:color w:val="auto"/>
          <w:sz w:val="28"/>
          <w:szCs w:val="28"/>
        </w:rPr>
        <w:t>he</w:t>
      </w:r>
      <w:r w:rsidRPr="00185CFB"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 xml:space="preserve"> survey</w:t>
      </w:r>
      <w:r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 xml:space="preserve"> of</w:t>
      </w:r>
      <w:r w:rsidRPr="00185CFB"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185CFB" w:rsidRPr="00185CFB">
        <w:rPr>
          <w:rStyle w:val="fontstyle01"/>
          <w:rFonts w:ascii="Times New Roman" w:hAnsi="Times New Roman" w:cs="Times New Roman"/>
          <w:color w:val="auto"/>
          <w:sz w:val="28"/>
          <w:szCs w:val="28"/>
        </w:rPr>
        <w:t>China Neurologist Association</w:t>
      </w:r>
    </w:p>
    <w:p w14:paraId="3CA77F83" w14:textId="587CE4C5" w:rsidR="00E800D9" w:rsidRDefault="00E800D9" w:rsidP="00E800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5E45">
        <w:rPr>
          <w:rFonts w:ascii="Times New Roman" w:hAnsi="Times New Roman" w:cs="Times New Roman" w:hint="eastAsia"/>
          <w:sz w:val="24"/>
          <w:szCs w:val="24"/>
        </w:rPr>
        <w:t>D</w:t>
      </w:r>
      <w:r w:rsidRPr="00745E45">
        <w:rPr>
          <w:rFonts w:ascii="Times New Roman" w:hAnsi="Times New Roman" w:cs="Times New Roman"/>
          <w:sz w:val="24"/>
          <w:szCs w:val="24"/>
        </w:rPr>
        <w:t>ear</w:t>
      </w:r>
      <w:r w:rsidR="00745E45">
        <w:rPr>
          <w:rFonts w:ascii="Times New Roman" w:hAnsi="Times New Roman" w:cs="Times New Roman"/>
          <w:sz w:val="24"/>
          <w:szCs w:val="24"/>
        </w:rPr>
        <w:t xml:space="preserve"> </w:t>
      </w:r>
      <w:r w:rsidR="00745E45">
        <w:rPr>
          <w:rFonts w:ascii="Times New Roman" w:hAnsi="Times New Roman" w:cs="Times New Roman" w:hint="eastAsia"/>
          <w:sz w:val="24"/>
          <w:szCs w:val="24"/>
        </w:rPr>
        <w:t>sir</w:t>
      </w:r>
      <w:r w:rsidR="00745E45">
        <w:rPr>
          <w:rFonts w:ascii="Times New Roman" w:hAnsi="Times New Roman" w:cs="Times New Roman"/>
          <w:sz w:val="24"/>
          <w:szCs w:val="24"/>
        </w:rPr>
        <w:t>/madam</w:t>
      </w:r>
      <w:r w:rsidRPr="00745E45">
        <w:rPr>
          <w:rFonts w:ascii="Times New Roman" w:hAnsi="Times New Roman" w:cs="Times New Roman"/>
          <w:sz w:val="24"/>
          <w:szCs w:val="24"/>
        </w:rPr>
        <w:t>:</w:t>
      </w:r>
    </w:p>
    <w:p w14:paraId="00D389C1" w14:textId="77777777" w:rsidR="00E800D9" w:rsidRDefault="00B51E68" w:rsidP="00E800D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51E68">
        <w:rPr>
          <w:rFonts w:ascii="Times New Roman" w:hAnsi="Times New Roman" w:cs="Times New Roman"/>
          <w:sz w:val="24"/>
          <w:szCs w:val="24"/>
        </w:rPr>
        <w:t>Th</w:t>
      </w:r>
      <w:r w:rsidR="00C35077">
        <w:rPr>
          <w:rFonts w:ascii="Times New Roman" w:hAnsi="Times New Roman" w:cs="Times New Roman" w:hint="eastAsia"/>
          <w:sz w:val="24"/>
          <w:szCs w:val="24"/>
        </w:rPr>
        <w:t>e aim of this study</w:t>
      </w:r>
      <w:r w:rsidR="00C35077" w:rsidRPr="00C350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49A6">
        <w:rPr>
          <w:rFonts w:ascii="Times New Roman" w:hAnsi="Times New Roman" w:cs="Times New Roman" w:hint="eastAsia"/>
          <w:sz w:val="24"/>
          <w:szCs w:val="24"/>
        </w:rPr>
        <w:t>i</w:t>
      </w:r>
      <w:r w:rsidR="00C35077">
        <w:rPr>
          <w:rFonts w:ascii="Times New Roman" w:hAnsi="Times New Roman" w:cs="Times New Roman" w:hint="eastAsia"/>
          <w:sz w:val="24"/>
          <w:szCs w:val="24"/>
        </w:rPr>
        <w:t>s to</w:t>
      </w:r>
      <w:r w:rsidRPr="00B51E68">
        <w:rPr>
          <w:rFonts w:ascii="Times New Roman" w:hAnsi="Times New Roman" w:cs="Times New Roman"/>
          <w:sz w:val="24"/>
          <w:szCs w:val="24"/>
        </w:rPr>
        <w:t xml:space="preserve"> promote the gradual deepening of medical graduate education, and also hope to provide more targeted services.</w:t>
      </w:r>
      <w:r w:rsidR="00E800D9">
        <w:rPr>
          <w:rFonts w:ascii="Times New Roman" w:hAnsi="Times New Roman" w:cs="Times New Roman"/>
          <w:sz w:val="24"/>
          <w:szCs w:val="24"/>
        </w:rPr>
        <w:t xml:space="preserve"> </w:t>
      </w:r>
      <w:r w:rsidRPr="00B51E68">
        <w:rPr>
          <w:rFonts w:ascii="Times New Roman" w:hAnsi="Times New Roman" w:cs="Times New Roman"/>
          <w:sz w:val="24"/>
          <w:szCs w:val="24"/>
        </w:rPr>
        <w:t>This survey is conducted on a voluntary and anonymous basis. If you complete this questionnaire, you will be deemed to have given informed consent.</w:t>
      </w:r>
      <w:r w:rsidR="00C350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1E68">
        <w:rPr>
          <w:rFonts w:ascii="Times New Roman" w:hAnsi="Times New Roman" w:cs="Times New Roman"/>
          <w:sz w:val="24"/>
          <w:szCs w:val="24"/>
        </w:rPr>
        <w:t>Please fill in your true information and opinions. Thank you very much for your participation.</w:t>
      </w:r>
    </w:p>
    <w:p w14:paraId="4E585753" w14:textId="77777777" w:rsidR="00E800D9" w:rsidRPr="00E800D9" w:rsidRDefault="00E800D9" w:rsidP="00E800D9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>Thank you for taking part in this questionnaire, and wish you a successful study!</w:t>
      </w:r>
    </w:p>
    <w:p w14:paraId="2E1AFD6C" w14:textId="77777777" w:rsidR="00E800D9" w:rsidRPr="00E800D9" w:rsidRDefault="00E800D9" w:rsidP="00B51E6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C78D73F" w14:textId="77777777" w:rsidR="00E800D9" w:rsidRPr="00E800D9" w:rsidRDefault="00E800D9" w:rsidP="00E800D9">
      <w:pPr>
        <w:spacing w:line="360" w:lineRule="auto"/>
        <w:ind w:firstLineChars="200" w:firstLine="56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E800D9">
        <w:rPr>
          <w:rStyle w:val="fontstyle01"/>
          <w:rFonts w:ascii="Times New Roman" w:hAnsi="Times New Roman" w:cs="Times New Roman"/>
          <w:b w:val="0"/>
          <w:bCs w:val="0"/>
          <w:color w:val="auto"/>
          <w:sz w:val="28"/>
          <w:szCs w:val="28"/>
        </w:rPr>
        <w:t>China Neurologist Association</w:t>
      </w:r>
    </w:p>
    <w:p w14:paraId="22E682E0" w14:textId="77777777" w:rsidR="00E800D9" w:rsidRDefault="00E800D9">
      <w:pPr>
        <w:widowControl/>
        <w:jc w:val="left"/>
        <w:rPr>
          <w:rFonts w:asciiTheme="minorEastAsia" w:hAnsiTheme="minorEastAsia"/>
          <w:sz w:val="22"/>
          <w:szCs w:val="24"/>
        </w:rPr>
      </w:pPr>
      <w:r>
        <w:rPr>
          <w:rFonts w:asciiTheme="minorEastAsia" w:hAnsiTheme="minorEastAsia"/>
          <w:sz w:val="22"/>
          <w:szCs w:val="24"/>
        </w:rPr>
        <w:br w:type="page"/>
      </w:r>
    </w:p>
    <w:p w14:paraId="00378FF0" w14:textId="77777777" w:rsidR="00B51E68" w:rsidRDefault="00B51E68" w:rsidP="00745E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51E68">
        <w:rPr>
          <w:rFonts w:ascii="Times New Roman" w:hAnsi="Times New Roman" w:cs="Times New Roman" w:hint="eastAsia"/>
          <w:b/>
          <w:sz w:val="24"/>
          <w:szCs w:val="24"/>
        </w:rPr>
        <w:lastRenderedPageBreak/>
        <w:t>1.</w:t>
      </w:r>
      <w:r w:rsidR="002E49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asic personal information</w:t>
      </w:r>
      <w:r w:rsidRPr="00B51E68">
        <w:rPr>
          <w:rFonts w:ascii="Times New Roman" w:hAnsi="Times New Roman" w:cs="Times New Roman"/>
          <w:b/>
          <w:sz w:val="24"/>
          <w:szCs w:val="24"/>
        </w:rPr>
        <w:t>:</w:t>
      </w:r>
      <w:r w:rsidRPr="00B51E68">
        <w:rPr>
          <w:rFonts w:hint="eastAsia"/>
        </w:rPr>
        <w:t xml:space="preserve"> </w:t>
      </w:r>
      <w:r w:rsidRPr="00B51E68">
        <w:rPr>
          <w:rFonts w:ascii="Times New Roman" w:hAnsi="Times New Roman" w:cs="Times New Roman" w:hint="eastAsia"/>
          <w:b/>
          <w:sz w:val="24"/>
          <w:szCs w:val="24"/>
        </w:rPr>
        <w:t>(please put the "</w:t>
      </w:r>
      <w:r w:rsidRPr="00B51E68">
        <w:rPr>
          <w:rFonts w:ascii="Times New Roman" w:hAnsi="Times New Roman" w:cs="Times New Roman" w:hint="eastAsia"/>
          <w:b/>
          <w:sz w:val="24"/>
          <w:szCs w:val="24"/>
        </w:rPr>
        <w:t>√</w:t>
      </w:r>
      <w:r w:rsidRPr="00B51E68">
        <w:rPr>
          <w:rFonts w:ascii="Times New Roman" w:hAnsi="Times New Roman" w:cs="Times New Roman" w:hint="eastAsia"/>
          <w:b/>
          <w:sz w:val="24"/>
          <w:szCs w:val="24"/>
        </w:rPr>
        <w:t>" in brackets where appropriate, or fill in the __)</w:t>
      </w:r>
    </w:p>
    <w:p w14:paraId="6E99A561" w14:textId="77777777" w:rsidR="00B912D1" w:rsidRPr="00E800D9" w:rsidRDefault="00B51E68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>1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1 Gender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:(</w:t>
      </w:r>
      <w:r w:rsidR="00A77B63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male </w:t>
      </w:r>
      <w:r w:rsidR="00A77B63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(</w:t>
      </w:r>
      <w:r w:rsidR="00A77B63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 female</w:t>
      </w:r>
    </w:p>
    <w:p w14:paraId="176A671D" w14:textId="77777777" w:rsidR="009F171A" w:rsidRPr="00E800D9" w:rsidRDefault="009F171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1.2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Your academic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year :</w:t>
      </w:r>
      <w:proofErr w:type="gramEnd"/>
    </w:p>
    <w:p w14:paraId="6802828C" w14:textId="77777777" w:rsidR="00C35077" w:rsidRPr="00E800D9" w:rsidRDefault="009F171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master first year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Pr="00E800D9">
        <w:rPr>
          <w:rFonts w:ascii="Times New Roman" w:hAnsi="Times New Roman" w:cs="Times New Roman"/>
          <w:bCs/>
          <w:sz w:val="24"/>
          <w:szCs w:val="24"/>
        </w:rPr>
        <w:t>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) master second year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) master third year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  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 doctor first yea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 doctor second yea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 doctor third year</w:t>
      </w:r>
    </w:p>
    <w:p w14:paraId="43572BD8" w14:textId="77777777" w:rsidR="00C35077" w:rsidRPr="00E800D9" w:rsidRDefault="009F171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1.3 </w:t>
      </w:r>
      <w:r w:rsidRPr="00E800D9">
        <w:rPr>
          <w:rFonts w:ascii="Times New Roman" w:hAnsi="Times New Roman" w:cs="Times New Roman"/>
          <w:bCs/>
          <w:sz w:val="24"/>
          <w:szCs w:val="24"/>
        </w:rPr>
        <w:t>Your age:</w:t>
      </w:r>
      <w:r w:rsidRPr="00E800D9">
        <w:rPr>
          <w:bCs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____________</w:t>
      </w:r>
    </w:p>
    <w:p w14:paraId="0239E865" w14:textId="77777777" w:rsidR="00C35077" w:rsidRPr="00E800D9" w:rsidRDefault="009F171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1.4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Degree type: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A3FD3" w:rsidRPr="00E800D9">
        <w:rPr>
          <w:rFonts w:ascii="Times New Roman" w:hAnsi="Times New Roman" w:cs="Times New Roman"/>
          <w:bCs/>
          <w:sz w:val="24"/>
          <w:szCs w:val="24"/>
        </w:rPr>
        <w:t>Clinical practice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4A3FD3" w:rsidRPr="00E800D9">
        <w:rPr>
          <w:rFonts w:ascii="Times New Roman" w:hAnsi="Times New Roman" w:cs="Times New Roman"/>
          <w:bCs/>
          <w:sz w:val="24"/>
          <w:szCs w:val="24"/>
        </w:rPr>
        <w:t>Academic practice</w:t>
      </w:r>
    </w:p>
    <w:p w14:paraId="029525E4" w14:textId="77777777" w:rsidR="00E800D9" w:rsidRPr="00E800D9" w:rsidRDefault="009C0CED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>1.</w:t>
      </w:r>
      <w:r w:rsidRPr="00E800D9">
        <w:rPr>
          <w:rFonts w:ascii="Times New Roman" w:hAnsi="Times New Roman" w:cs="Times New Roman"/>
          <w:bCs/>
          <w:sz w:val="24"/>
          <w:szCs w:val="24"/>
        </w:rPr>
        <w:t>5 Total household income</w:t>
      </w:r>
      <w:r w:rsidR="00E800D9" w:rsidRPr="00E800D9">
        <w:rPr>
          <w:rFonts w:ascii="Times New Roman" w:hAnsi="Times New Roman" w:cs="Times New Roman"/>
          <w:bCs/>
          <w:sz w:val="24"/>
          <w:szCs w:val="24"/>
        </w:rPr>
        <w:t xml:space="preserve"> per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(yuan)</w:t>
      </w:r>
      <w:r w:rsidRPr="00E800D9">
        <w:rPr>
          <w:rFonts w:ascii="Times New Roman" w:hAnsi="Times New Roman" w:cs="Times New Roman"/>
          <w:bCs/>
          <w:sz w:val="24"/>
          <w:szCs w:val="24"/>
        </w:rPr>
        <w:t>:</w:t>
      </w:r>
    </w:p>
    <w:p w14:paraId="2EDB3BFA" w14:textId="77777777" w:rsidR="009C0CED" w:rsidRPr="00E800D9" w:rsidRDefault="009C0CED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&lt; 5,000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Pr="00E800D9">
        <w:rPr>
          <w:rFonts w:ascii="Times New Roman" w:hAnsi="Times New Roman" w:cs="Times New Roman"/>
          <w:bCs/>
          <w:sz w:val="24"/>
          <w:szCs w:val="24"/>
        </w:rPr>
        <w:t>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5,000–10,000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Pr="00E800D9">
        <w:rPr>
          <w:rFonts w:ascii="Times New Roman" w:hAnsi="Times New Roman" w:cs="Times New Roman"/>
          <w:bCs/>
          <w:sz w:val="24"/>
          <w:szCs w:val="24"/>
        </w:rPr>
        <w:t>(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10,000–15,000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&gt; 15,000</w:t>
      </w:r>
    </w:p>
    <w:p w14:paraId="2B98AD60" w14:textId="77777777" w:rsidR="009C0CED" w:rsidRPr="00E800D9" w:rsidRDefault="009C0CED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1.6 </w:t>
      </w:r>
      <w:r w:rsidRPr="00E800D9">
        <w:rPr>
          <w:rFonts w:ascii="Times New Roman" w:hAnsi="Times New Roman" w:cs="Times New Roman"/>
          <w:bCs/>
          <w:sz w:val="24"/>
          <w:szCs w:val="24"/>
        </w:rPr>
        <w:t>Scores of postgraduate entrance examination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:</w:t>
      </w:r>
    </w:p>
    <w:p w14:paraId="1B3FF99E" w14:textId="77777777" w:rsidR="00C35077" w:rsidRPr="00E800D9" w:rsidRDefault="009C0CED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&lt;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300  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 300–330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330–360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  ) &gt;360</w:t>
      </w:r>
    </w:p>
    <w:p w14:paraId="0057EFA7" w14:textId="77777777" w:rsidR="009C0CED" w:rsidRPr="00E800D9" w:rsidRDefault="009C0CED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1.7 </w:t>
      </w:r>
      <w:r w:rsidRPr="00E800D9">
        <w:rPr>
          <w:rFonts w:ascii="Times New Roman" w:hAnsi="Times New Roman" w:cs="Times New Roman"/>
          <w:bCs/>
          <w:sz w:val="24"/>
          <w:szCs w:val="24"/>
        </w:rPr>
        <w:t>Hours worked or studied per week (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ours</w:t>
      </w:r>
      <w:r w:rsidRPr="00E800D9">
        <w:rPr>
          <w:rFonts w:ascii="Times New Roman" w:hAnsi="Times New Roman" w:cs="Times New Roman"/>
          <w:bCs/>
          <w:sz w:val="24"/>
          <w:szCs w:val="24"/>
        </w:rPr>
        <w:t>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</w:p>
    <w:p w14:paraId="4891978F" w14:textId="77777777" w:rsidR="009C0CED" w:rsidRPr="00E800D9" w:rsidRDefault="009C0CED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&lt;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35  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 3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Pr="00E800D9">
        <w:rPr>
          <w:rFonts w:ascii="Times New Roman" w:hAnsi="Times New Roman" w:cs="Times New Roman"/>
          <w:bCs/>
          <w:sz w:val="24"/>
          <w:szCs w:val="24"/>
        </w:rPr>
        <w:t>–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45  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45</w:t>
      </w:r>
      <w:r w:rsidRPr="00E800D9">
        <w:rPr>
          <w:rFonts w:ascii="Times New Roman" w:hAnsi="Times New Roman" w:cs="Times New Roman"/>
          <w:bCs/>
          <w:sz w:val="24"/>
          <w:szCs w:val="24"/>
        </w:rPr>
        <w:t>–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55 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  ) &gt;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55</w:t>
      </w:r>
    </w:p>
    <w:p w14:paraId="14702424" w14:textId="77777777" w:rsidR="00E800D9" w:rsidRPr="00E800D9" w:rsidRDefault="00ED4F3E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1.8 </w:t>
      </w:r>
      <w:r w:rsidRPr="00E800D9">
        <w:rPr>
          <w:rFonts w:ascii="Times New Roman" w:hAnsi="Times New Roman" w:cs="Times New Roman"/>
          <w:bCs/>
          <w:sz w:val="24"/>
          <w:szCs w:val="24"/>
        </w:rPr>
        <w:t>Hours slept per day (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ours</w:t>
      </w:r>
      <w:r w:rsidRPr="00E800D9">
        <w:rPr>
          <w:rFonts w:ascii="Times New Roman" w:hAnsi="Times New Roman" w:cs="Times New Roman"/>
          <w:bCs/>
          <w:sz w:val="24"/>
          <w:szCs w:val="24"/>
        </w:rPr>
        <w:t>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</w:p>
    <w:p w14:paraId="2D273D1D" w14:textId="77777777" w:rsidR="00ED4F3E" w:rsidRPr="00E800D9" w:rsidRDefault="00ED4F3E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&lt;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6 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(  )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6-8  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8-10</w:t>
      </w:r>
      <w:r w:rsidR="00EE5414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="00EE5414" w:rsidRPr="00E800D9">
        <w:rPr>
          <w:rFonts w:ascii="Times New Roman" w:hAnsi="Times New Roman" w:cs="Times New Roman"/>
          <w:bCs/>
          <w:sz w:val="24"/>
          <w:szCs w:val="24"/>
        </w:rPr>
        <w:t>(  )</w:t>
      </w:r>
      <w:r w:rsidR="00EE5414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D0CB8" w:rsidRPr="00E800D9">
        <w:rPr>
          <w:rFonts w:ascii="Times New Roman" w:hAnsi="Times New Roman" w:cs="Times New Roman"/>
          <w:bCs/>
          <w:sz w:val="24"/>
          <w:szCs w:val="24"/>
        </w:rPr>
        <w:t>&gt;</w:t>
      </w:r>
      <w:r w:rsidR="00EE5414" w:rsidRPr="00E800D9">
        <w:rPr>
          <w:rFonts w:ascii="Times New Roman" w:hAnsi="Times New Roman" w:cs="Times New Roman" w:hint="eastAsia"/>
          <w:bCs/>
          <w:sz w:val="24"/>
          <w:szCs w:val="24"/>
        </w:rPr>
        <w:t>10</w:t>
      </w:r>
    </w:p>
    <w:p w14:paraId="556058AD" w14:textId="77777777" w:rsidR="00E800D9" w:rsidRPr="00E800D9" w:rsidRDefault="005D0CB8" w:rsidP="00745E45">
      <w:pPr>
        <w:spacing w:line="360" w:lineRule="auto"/>
        <w:ind w:left="1058" w:hangingChars="441" w:hanging="1058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1.9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Current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E800D9">
        <w:rPr>
          <w:rFonts w:ascii="Times New Roman" w:hAnsi="Times New Roman" w:cs="Times New Roman"/>
          <w:bCs/>
          <w:sz w:val="24"/>
          <w:szCs w:val="24"/>
        </w:rPr>
        <w:t>arital status: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6C36C833" w14:textId="77777777" w:rsidR="009C0CED" w:rsidRPr="00E800D9" w:rsidRDefault="00D861C5" w:rsidP="00745E45">
      <w:pPr>
        <w:spacing w:line="360" w:lineRule="auto"/>
        <w:ind w:left="1058" w:hangingChars="441" w:hanging="1058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proofErr w:type="gramEnd"/>
      <w:r w:rsidR="00F307EF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307EF" w:rsidRPr="00E800D9">
        <w:rPr>
          <w:rFonts w:ascii="Times New Roman" w:hAnsi="Times New Roman" w:cs="Times New Roman"/>
          <w:bCs/>
          <w:sz w:val="24"/>
          <w:szCs w:val="24"/>
        </w:rPr>
        <w:t xml:space="preserve">Married </w:t>
      </w:r>
      <w:r w:rsidR="00F307EF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="00F307EF" w:rsidRPr="00E800D9">
        <w:rPr>
          <w:rFonts w:ascii="Times New Roman" w:hAnsi="Times New Roman" w:cs="Times New Roman"/>
          <w:bCs/>
          <w:sz w:val="24"/>
          <w:szCs w:val="24"/>
        </w:rPr>
        <w:t>(  )</w:t>
      </w:r>
      <w:r w:rsidR="00F307EF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307EF" w:rsidRPr="00E800D9">
        <w:rPr>
          <w:rFonts w:ascii="Times New Roman" w:hAnsi="Times New Roman" w:cs="Times New Roman"/>
          <w:bCs/>
          <w:sz w:val="24"/>
          <w:szCs w:val="24"/>
        </w:rPr>
        <w:t>single</w:t>
      </w:r>
    </w:p>
    <w:p w14:paraId="0CAB4730" w14:textId="77777777" w:rsidR="00E800D9" w:rsidRPr="00E800D9" w:rsidRDefault="00F307EF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1.10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have children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</w:p>
    <w:p w14:paraId="21D6BD41" w14:textId="77777777" w:rsidR="00F307EF" w:rsidRPr="00E800D9" w:rsidRDefault="00F307EF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Yes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No</w:t>
      </w:r>
    </w:p>
    <w:p w14:paraId="46271EA9" w14:textId="77777777" w:rsidR="00F307EF" w:rsidRPr="00E800D9" w:rsidRDefault="00F307EF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1.11 </w:t>
      </w:r>
      <w:r w:rsidRPr="00E800D9">
        <w:rPr>
          <w:rFonts w:ascii="Times New Roman" w:hAnsi="Times New Roman" w:cs="Times New Roman"/>
          <w:bCs/>
          <w:sz w:val="24"/>
          <w:szCs w:val="24"/>
        </w:rPr>
        <w:t>Have you taken part time jobs since your master's or doctor's degree:</w:t>
      </w:r>
    </w:p>
    <w:p w14:paraId="65D00E23" w14:textId="77777777" w:rsidR="005E77BA" w:rsidRPr="00E800D9" w:rsidRDefault="00F307EF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Yes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No</w:t>
      </w:r>
    </w:p>
    <w:p w14:paraId="79BB3F42" w14:textId="77777777" w:rsidR="00185CFB" w:rsidRDefault="00185CFB" w:rsidP="00745E45">
      <w:pPr>
        <w:widowControl/>
        <w:spacing w:line="360" w:lineRule="auto"/>
        <w:jc w:val="left"/>
        <w:rPr>
          <w:rFonts w:asciiTheme="minorEastAsia" w:hAnsiTheme="minorEastAsia"/>
          <w:b/>
          <w:bCs/>
          <w:iCs/>
          <w:sz w:val="24"/>
          <w:szCs w:val="24"/>
        </w:rPr>
      </w:pPr>
    </w:p>
    <w:p w14:paraId="1F76D26C" w14:textId="77777777" w:rsidR="002846F4" w:rsidRDefault="002846F4" w:rsidP="00745E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846F4">
        <w:rPr>
          <w:rFonts w:ascii="Times New Roman" w:hAnsi="Times New Roman" w:cs="Times New Roman"/>
          <w:b/>
          <w:sz w:val="24"/>
          <w:szCs w:val="24"/>
        </w:rPr>
        <w:t>2. Please fill in the following questions truthfully. The following questions are all single choice.</w:t>
      </w:r>
    </w:p>
    <w:p w14:paraId="2C732E0F" w14:textId="77777777" w:rsidR="00DC74EA" w:rsidRPr="00E800D9" w:rsidRDefault="00DC74E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>2.1</w:t>
      </w:r>
      <w:r w:rsidRPr="00E800D9">
        <w:rPr>
          <w:rFonts w:ascii="Times New Roman" w:hAnsi="Times New Roman" w:cs="Times New Roman"/>
          <w:bCs/>
          <w:sz w:val="24"/>
          <w:szCs w:val="24"/>
        </w:rPr>
        <w:t>. In general, how do you like your health in the past month?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59BAD176" w14:textId="77777777" w:rsidR="00DC74EA" w:rsidRPr="00E800D9" w:rsidRDefault="00DC74E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Very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good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B</w:t>
      </w:r>
      <w:r w:rsidRPr="00E800D9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03A91" w:rsidRPr="00E800D9"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ood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C.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03A91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Ok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D. </w:t>
      </w:r>
      <w:r w:rsidR="00F03A91" w:rsidRPr="00E800D9">
        <w:rPr>
          <w:rFonts w:ascii="Times New Roman" w:hAnsi="Times New Roman" w:cs="Times New Roman"/>
          <w:bCs/>
          <w:sz w:val="24"/>
          <w:szCs w:val="24"/>
        </w:rPr>
        <w:t xml:space="preserve">Not </w:t>
      </w:r>
      <w:proofErr w:type="gramStart"/>
      <w:r w:rsidR="00F03A91" w:rsidRPr="00E800D9">
        <w:rPr>
          <w:rFonts w:ascii="Times New Roman" w:hAnsi="Times New Roman" w:cs="Times New Roman"/>
          <w:bCs/>
          <w:sz w:val="24"/>
          <w:szCs w:val="24"/>
        </w:rPr>
        <w:t>bad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04744" w:rsidRPr="00E800D9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oor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F. Very bad</w:t>
      </w:r>
    </w:p>
    <w:p w14:paraId="6F0277CD" w14:textId="77777777" w:rsidR="00DC74EA" w:rsidRPr="00E800D9" w:rsidRDefault="00EE618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2 </w:t>
      </w:r>
      <w:r w:rsidRPr="00E800D9">
        <w:rPr>
          <w:rFonts w:ascii="Times New Roman" w:hAnsi="Times New Roman" w:cs="Times New Roman"/>
          <w:bCs/>
          <w:sz w:val="24"/>
          <w:szCs w:val="24"/>
        </w:rPr>
        <w:t>In the past month, have you restricted you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normal physical activities (such as walking, shopping, or climbing stairs) due to a physical health problem?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4CBAEECE" w14:textId="77777777" w:rsidR="00EE6183" w:rsidRPr="00E800D9" w:rsidRDefault="00EE618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No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B</w:t>
      </w:r>
      <w:r w:rsidRPr="00E800D9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ery few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C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Sometimes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D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Q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uite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lot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E. Can't activities</w:t>
      </w:r>
    </w:p>
    <w:p w14:paraId="3A682E14" w14:textId="77777777" w:rsidR="00EE6183" w:rsidRPr="00E800D9" w:rsidRDefault="00EE618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2.3 </w:t>
      </w:r>
      <w:r w:rsidR="00D9536B" w:rsidRPr="00E800D9">
        <w:rPr>
          <w:rFonts w:ascii="Times New Roman" w:hAnsi="Times New Roman" w:cs="Times New Roman"/>
          <w:bCs/>
          <w:sz w:val="24"/>
          <w:szCs w:val="24"/>
        </w:rPr>
        <w:t>In the past month, whether at home or outdoors, have you been unable to perform daily tasks (such as cleaning, washing, cooking) due to physical health problems?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49BC758E" w14:textId="77777777" w:rsidR="00EE6183" w:rsidRPr="00E800D9" w:rsidRDefault="00EE618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E800D9">
        <w:rPr>
          <w:rFonts w:ascii="Times New Roman" w:hAnsi="Times New Roman" w:cs="Times New Roman"/>
          <w:bCs/>
          <w:sz w:val="24"/>
          <w:szCs w:val="24"/>
        </w:rPr>
        <w:t>o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little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C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ome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D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Q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uite A lot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E. Can't do</w:t>
      </w:r>
    </w:p>
    <w:p w14:paraId="5DF69C94" w14:textId="77777777" w:rsidR="00EE6183" w:rsidRPr="00E800D9" w:rsidRDefault="00FD4C82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4 </w:t>
      </w:r>
      <w:r w:rsidRPr="00E800D9">
        <w:rPr>
          <w:rFonts w:ascii="Times New Roman" w:hAnsi="Times New Roman" w:cs="Times New Roman"/>
          <w:bCs/>
          <w:sz w:val="24"/>
          <w:szCs w:val="24"/>
        </w:rPr>
        <w:t>Have you felt much physical pain in the past month?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58E1CB5B" w14:textId="77777777" w:rsidR="00FD4C82" w:rsidRPr="00E800D9" w:rsidRDefault="00FD4C82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o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E800D9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very mild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C. mild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D. moderate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. severe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F. Very serious</w:t>
      </w:r>
    </w:p>
    <w:p w14:paraId="694349FB" w14:textId="77777777" w:rsidR="00FD4C82" w:rsidRPr="00E800D9" w:rsidRDefault="00C07F8B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5 </w:t>
      </w:r>
      <w:r w:rsidRPr="00E800D9">
        <w:rPr>
          <w:rFonts w:ascii="Times New Roman" w:hAnsi="Times New Roman" w:cs="Times New Roman"/>
          <w:bCs/>
          <w:sz w:val="24"/>
          <w:szCs w:val="24"/>
        </w:rPr>
        <w:t>How many times in the past month have you felt energized? (  )</w:t>
      </w:r>
    </w:p>
    <w:p w14:paraId="557A1FEA" w14:textId="77777777" w:rsidR="00C07F8B" w:rsidRPr="00E800D9" w:rsidRDefault="00C07F8B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r w:rsidR="00B4474C" w:rsidRPr="00E800D9"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="00B5168E" w:rsidRPr="00E800D9">
        <w:rPr>
          <w:rFonts w:ascii="Times New Roman" w:hAnsi="Times New Roman" w:cs="Times New Roman"/>
          <w:bCs/>
          <w:sz w:val="24"/>
          <w:szCs w:val="24"/>
        </w:rPr>
        <w:t>ery</w:t>
      </w:r>
      <w:r w:rsidR="00B4474C"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B4474C" w:rsidRPr="00E800D9">
        <w:rPr>
          <w:rFonts w:ascii="Times New Roman" w:hAnsi="Times New Roman" w:cs="Times New Roman"/>
          <w:bCs/>
          <w:sz w:val="24"/>
          <w:szCs w:val="24"/>
        </w:rPr>
        <w:t>often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8E3AB2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B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474C" w:rsidRPr="00E800D9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="00B4474C" w:rsidRPr="00E800D9">
        <w:rPr>
          <w:rFonts w:ascii="Times New Roman" w:hAnsi="Times New Roman" w:cs="Times New Roman"/>
          <w:bCs/>
          <w:sz w:val="24"/>
          <w:szCs w:val="24"/>
        </w:rPr>
        <w:t>ften</w:t>
      </w:r>
      <w:r w:rsidR="008E3AB2"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3AB2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C. </w:t>
      </w:r>
      <w:r w:rsidR="00B4474C" w:rsidRPr="00E800D9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="00B4474C" w:rsidRPr="00E800D9">
        <w:rPr>
          <w:rFonts w:ascii="Times New Roman" w:hAnsi="Times New Roman" w:cs="Times New Roman"/>
          <w:bCs/>
          <w:sz w:val="24"/>
          <w:szCs w:val="24"/>
        </w:rPr>
        <w:t xml:space="preserve">ot too </w:t>
      </w:r>
      <w:proofErr w:type="gramStart"/>
      <w:r w:rsidR="00B4474C" w:rsidRPr="00E800D9">
        <w:rPr>
          <w:rFonts w:ascii="Times New Roman" w:hAnsi="Times New Roman" w:cs="Times New Roman"/>
          <w:bCs/>
          <w:sz w:val="24"/>
          <w:szCs w:val="24"/>
        </w:rPr>
        <w:t>often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D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474C" w:rsidRPr="00E800D9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="00B4474C" w:rsidRPr="00E800D9">
        <w:rPr>
          <w:rFonts w:ascii="Times New Roman" w:hAnsi="Times New Roman" w:cs="Times New Roman"/>
          <w:bCs/>
          <w:sz w:val="24"/>
          <w:szCs w:val="24"/>
        </w:rPr>
        <w:t>ccasionally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E. No</w:t>
      </w:r>
    </w:p>
    <w:p w14:paraId="492725E7" w14:textId="77777777" w:rsidR="00C07F8B" w:rsidRPr="00E800D9" w:rsidRDefault="00764C32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6 </w:t>
      </w:r>
      <w:r w:rsidRPr="00E800D9">
        <w:rPr>
          <w:rFonts w:ascii="Times New Roman" w:hAnsi="Times New Roman" w:cs="Times New Roman"/>
          <w:bCs/>
          <w:sz w:val="24"/>
          <w:szCs w:val="24"/>
        </w:rPr>
        <w:t>In the past month, how many times have you reduced your social activities (such as gatherings with family or friends) due to physical health or emotional problems?</w:t>
      </w:r>
      <w:r w:rsidR="00090223" w:rsidRPr="00E800D9">
        <w:rPr>
          <w:bCs/>
        </w:rPr>
        <w:t xml:space="preserve"> </w:t>
      </w:r>
      <w:r w:rsidR="00090223"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7DE5FD35" w14:textId="77777777" w:rsidR="00764C32" w:rsidRPr="00E800D9" w:rsidRDefault="00913A59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Not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B</w:t>
      </w:r>
      <w:r w:rsidRPr="00E800D9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little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ome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D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Q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uite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lot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E. Can't socialize</w:t>
      </w:r>
    </w:p>
    <w:p w14:paraId="7B2FE8D7" w14:textId="77777777" w:rsidR="00913A59" w:rsidRPr="00E800D9" w:rsidRDefault="0056545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>2.</w:t>
      </w:r>
      <w:r w:rsidR="00B5168E" w:rsidRPr="00E800D9">
        <w:rPr>
          <w:rFonts w:ascii="Times New Roman" w:hAnsi="Times New Roman" w:cs="Times New Roman"/>
          <w:bCs/>
          <w:sz w:val="24"/>
          <w:szCs w:val="24"/>
        </w:rPr>
        <w:t>7 How many times in the past month have you experienced emotional problems (such as anxiety, depression, or irritability)?</w:t>
      </w:r>
      <w:r w:rsidR="00B5168E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5168E"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7804736B" w14:textId="77777777" w:rsidR="00090223" w:rsidRPr="00E800D9" w:rsidRDefault="00B5168E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not at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all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B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rarely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C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Sometimes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65453" w:rsidRPr="00E800D9">
        <w:rPr>
          <w:rFonts w:ascii="Times New Roman" w:hAnsi="Times New Roman" w:cs="Times New Roman"/>
          <w:bCs/>
          <w:sz w:val="24"/>
          <w:szCs w:val="24"/>
        </w:rPr>
        <w:t>D.</w:t>
      </w:r>
      <w:proofErr w:type="gramEnd"/>
      <w:r w:rsidR="00565453" w:rsidRPr="00E800D9">
        <w:rPr>
          <w:rFonts w:ascii="Times New Roman" w:hAnsi="Times New Roman" w:cs="Times New Roman"/>
          <w:bCs/>
          <w:sz w:val="24"/>
          <w:szCs w:val="24"/>
        </w:rPr>
        <w:t xml:space="preserve"> often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E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E800D9">
        <w:rPr>
          <w:rFonts w:ascii="Times New Roman" w:hAnsi="Times New Roman" w:cs="Times New Roman"/>
          <w:bCs/>
          <w:sz w:val="24"/>
          <w:szCs w:val="24"/>
        </w:rPr>
        <w:t>ery often</w:t>
      </w:r>
    </w:p>
    <w:p w14:paraId="5DCCBEB0" w14:textId="77777777" w:rsidR="00090223" w:rsidRPr="00E800D9" w:rsidRDefault="0056545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8 </w:t>
      </w:r>
      <w:r w:rsidRPr="00E800D9">
        <w:rPr>
          <w:rFonts w:ascii="Times New Roman" w:hAnsi="Times New Roman" w:cs="Times New Roman"/>
          <w:bCs/>
          <w:sz w:val="24"/>
          <w:szCs w:val="24"/>
        </w:rPr>
        <w:t>How many times in the past month have emotional issues prevented you from going to work, school, or other daily activitie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?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  )</w:t>
      </w:r>
    </w:p>
    <w:p w14:paraId="12BC58A8" w14:textId="77777777" w:rsidR="00565453" w:rsidRPr="00E800D9" w:rsidRDefault="0056545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not at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all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B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rarely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C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Sometimes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D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often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E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E800D9">
        <w:rPr>
          <w:rFonts w:ascii="Times New Roman" w:hAnsi="Times New Roman" w:cs="Times New Roman"/>
          <w:bCs/>
          <w:sz w:val="24"/>
          <w:szCs w:val="24"/>
        </w:rPr>
        <w:t>ery often</w:t>
      </w:r>
    </w:p>
    <w:p w14:paraId="5EA1DC07" w14:textId="77777777" w:rsidR="00565453" w:rsidRPr="00E800D9" w:rsidRDefault="0056545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9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feel exhausted from your study and work? (  )</w:t>
      </w:r>
    </w:p>
    <w:p w14:paraId="0282DED3" w14:textId="77777777" w:rsidR="00565453" w:rsidRPr="00E800D9" w:rsidRDefault="0056545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</w:t>
      </w:r>
      <w:r w:rsidR="0067633C" w:rsidRPr="00E800D9">
        <w:rPr>
          <w:rFonts w:ascii="Times New Roman" w:hAnsi="Times New Roman" w:cs="Times New Roman"/>
          <w:bCs/>
          <w:sz w:val="24"/>
          <w:szCs w:val="24"/>
        </w:rPr>
        <w:t xml:space="preserve"> several times a month</w:t>
      </w:r>
      <w:r w:rsidR="0067633C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7633C"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="0067633C" w:rsidRPr="00E800D9">
        <w:rPr>
          <w:rFonts w:ascii="Times New Roman" w:hAnsi="Times New Roman" w:cs="Times New Roman"/>
          <w:bCs/>
          <w:sz w:val="24"/>
          <w:szCs w:val="24"/>
        </w:rPr>
        <w:t>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once a week</w:t>
      </w:r>
      <w:r w:rsidR="0067633C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7633C"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="0067633C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7633C"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71AAF5CD" w14:textId="77777777" w:rsidR="00565453" w:rsidRPr="00E800D9" w:rsidRDefault="00F302C0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10 </w:t>
      </w:r>
      <w:r w:rsidRPr="00E800D9">
        <w:rPr>
          <w:rFonts w:ascii="Times New Roman" w:hAnsi="Times New Roman" w:cs="Times New Roman"/>
          <w:bCs/>
          <w:sz w:val="24"/>
          <w:szCs w:val="24"/>
        </w:rPr>
        <w:t>You feel exhausted after a day of study and wor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  <w:proofErr w:type="gramEnd"/>
    </w:p>
    <w:p w14:paraId="46A4BFAC" w14:textId="77777777" w:rsidR="00F302C0" w:rsidRPr="00E800D9" w:rsidRDefault="00F302C0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395A002D" w14:textId="77777777" w:rsidR="004337BE" w:rsidRPr="00E800D9" w:rsidRDefault="001B69EC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11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feel tired when you have to get up in the morning to face a day of study or wor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?</w:t>
      </w:r>
      <w:r w:rsidR="004337BE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337BE"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4CC59E41" w14:textId="77777777" w:rsidR="001B69EC" w:rsidRPr="00E800D9" w:rsidRDefault="004337BE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545510A2" w14:textId="77777777" w:rsidR="004337BE" w:rsidRPr="00E800D9" w:rsidRDefault="004337BE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12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think you can understand the patient's feelings more easily?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5E6BFBB4" w14:textId="77777777" w:rsidR="004337BE" w:rsidRPr="00E800D9" w:rsidRDefault="004337BE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6FA414F6" w14:textId="77777777" w:rsidR="004337BE" w:rsidRPr="00E800D9" w:rsidRDefault="004337BE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lastRenderedPageBreak/>
        <w:t xml:space="preserve">2.13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think you can treat patients objectively?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04C502C7" w14:textId="77777777" w:rsidR="004337BE" w:rsidRPr="00E800D9" w:rsidRDefault="004337BE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150844DE" w14:textId="77777777" w:rsidR="006B19B7" w:rsidRPr="00E800D9" w:rsidRDefault="004337BE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14 </w:t>
      </w:r>
      <w:r w:rsidRPr="00E800D9">
        <w:rPr>
          <w:rFonts w:ascii="Times New Roman" w:hAnsi="Times New Roman" w:cs="Times New Roman"/>
          <w:bCs/>
          <w:sz w:val="24"/>
          <w:szCs w:val="24"/>
        </w:rPr>
        <w:t>Is being around people all day a real stress for you?</w:t>
      </w:r>
      <w:r w:rsidR="006B19B7"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B19B7" w:rsidRPr="00E800D9">
        <w:rPr>
          <w:rFonts w:ascii="Times New Roman" w:hAnsi="Times New Roman" w:cs="Times New Roman"/>
          <w:bCs/>
          <w:sz w:val="24"/>
          <w:szCs w:val="24"/>
        </w:rPr>
        <w:t>(  )</w:t>
      </w:r>
    </w:p>
    <w:p w14:paraId="7946B171" w14:textId="77777777" w:rsidR="006B19B7" w:rsidRPr="00E800D9" w:rsidRDefault="006B19B7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2812301E" w14:textId="77777777" w:rsidR="006B19B7" w:rsidRPr="00E800D9" w:rsidRDefault="006B19B7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15 </w:t>
      </w:r>
      <w:r w:rsidRPr="00E800D9">
        <w:rPr>
          <w:rFonts w:ascii="Times New Roman" w:hAnsi="Times New Roman" w:cs="Times New Roman"/>
          <w:bCs/>
          <w:sz w:val="24"/>
          <w:szCs w:val="24"/>
        </w:rPr>
        <w:t>Can you effectively deal with the patient's problems? (  )</w:t>
      </w:r>
    </w:p>
    <w:p w14:paraId="5CCCB04F" w14:textId="77777777" w:rsidR="001B69EC" w:rsidRPr="00E800D9" w:rsidRDefault="006B19B7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3394B67E" w14:textId="77777777" w:rsidR="006B19B7" w:rsidRPr="00E800D9" w:rsidRDefault="006B19B7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16 </w:t>
      </w:r>
      <w:r w:rsidRPr="00E800D9">
        <w:rPr>
          <w:rFonts w:ascii="Times New Roman" w:hAnsi="Times New Roman" w:cs="Times New Roman"/>
          <w:bCs/>
          <w:sz w:val="24"/>
          <w:szCs w:val="24"/>
        </w:rPr>
        <w:t>Are you tired of study or work? (  )</w:t>
      </w:r>
    </w:p>
    <w:p w14:paraId="6B29D9E9" w14:textId="77777777" w:rsidR="006B19B7" w:rsidRPr="00E800D9" w:rsidRDefault="006B19B7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3F99AD31" w14:textId="77777777" w:rsidR="00836931" w:rsidRPr="00E800D9" w:rsidRDefault="00836931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17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think you can bring positive energy to others through your study or work? (  )</w:t>
      </w:r>
    </w:p>
    <w:p w14:paraId="0595F9DC" w14:textId="77777777" w:rsidR="00836931" w:rsidRPr="00E800D9" w:rsidRDefault="00836931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659F2438" w14:textId="77777777" w:rsidR="00836931" w:rsidRPr="00E800D9" w:rsidRDefault="00836931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18 </w:t>
      </w:r>
      <w:r w:rsidRPr="00E800D9">
        <w:rPr>
          <w:rFonts w:ascii="Times New Roman" w:hAnsi="Times New Roman" w:cs="Times New Roman"/>
          <w:bCs/>
          <w:sz w:val="24"/>
          <w:szCs w:val="24"/>
        </w:rPr>
        <w:t>Have you become more impersonal since you have been in this industry? (  )</w:t>
      </w:r>
    </w:p>
    <w:p w14:paraId="253D5422" w14:textId="77777777" w:rsidR="00836931" w:rsidRPr="00E800D9" w:rsidRDefault="00836931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3CD16362" w14:textId="77777777" w:rsidR="00836931" w:rsidRPr="00E800D9" w:rsidRDefault="00836931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19 </w:t>
      </w:r>
      <w:r w:rsidRPr="00E800D9">
        <w:rPr>
          <w:rFonts w:ascii="Times New Roman" w:hAnsi="Times New Roman" w:cs="Times New Roman"/>
          <w:bCs/>
          <w:sz w:val="24"/>
          <w:szCs w:val="24"/>
        </w:rPr>
        <w:t>Are you worried that this industry or job is making you colder and colder? (  )</w:t>
      </w:r>
    </w:p>
    <w:p w14:paraId="47DE87EF" w14:textId="77777777" w:rsidR="00836931" w:rsidRPr="00E800D9" w:rsidRDefault="00836931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3F11B3CA" w14:textId="77777777" w:rsidR="0082256F" w:rsidRPr="00E800D9" w:rsidRDefault="0082256F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20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feel energetic? (  )</w:t>
      </w:r>
    </w:p>
    <w:p w14:paraId="252B2FAA" w14:textId="77777777" w:rsidR="0082256F" w:rsidRPr="00E800D9" w:rsidRDefault="0082256F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04D05A16" w14:textId="77777777" w:rsidR="00974D7A" w:rsidRPr="00E800D9" w:rsidRDefault="00974D7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>2.21 A</w:t>
      </w:r>
      <w:r w:rsidRPr="00E800D9">
        <w:rPr>
          <w:rFonts w:ascii="Times New Roman" w:hAnsi="Times New Roman" w:cs="Times New Roman"/>
          <w:bCs/>
          <w:sz w:val="24"/>
          <w:szCs w:val="24"/>
        </w:rPr>
        <w:t>re you frustrated by your study or work? (  )</w:t>
      </w:r>
    </w:p>
    <w:p w14:paraId="481CC2DA" w14:textId="77777777" w:rsidR="00974D7A" w:rsidRPr="00E800D9" w:rsidRDefault="00974D7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126BFC44" w14:textId="77777777" w:rsidR="0082256F" w:rsidRPr="00E800D9" w:rsidRDefault="0082256F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>2.2</w:t>
      </w:r>
      <w:r w:rsidR="00974D7A" w:rsidRPr="00E800D9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think you study or work too hard? (  )</w:t>
      </w:r>
    </w:p>
    <w:p w14:paraId="53B972BA" w14:textId="77777777" w:rsidR="0082256F" w:rsidRPr="00E800D9" w:rsidRDefault="0082256F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D. several times a </w:t>
      </w:r>
      <w:r w:rsidRPr="00E800D9">
        <w:rPr>
          <w:rFonts w:ascii="Times New Roman" w:hAnsi="Times New Roman" w:cs="Times New Roman"/>
          <w:bCs/>
          <w:sz w:val="24"/>
          <w:szCs w:val="24"/>
        </w:rPr>
        <w:lastRenderedPageBreak/>
        <w:t>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0C7321FD" w14:textId="77777777" w:rsidR="00974D7A" w:rsidRPr="00E800D9" w:rsidRDefault="00974D7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23 </w:t>
      </w:r>
      <w:r w:rsidRPr="00E800D9">
        <w:rPr>
          <w:rFonts w:ascii="Times New Roman" w:hAnsi="Times New Roman" w:cs="Times New Roman"/>
          <w:bCs/>
          <w:sz w:val="24"/>
          <w:szCs w:val="24"/>
        </w:rPr>
        <w:t>Don't you really care what happens to the patient? (  )</w:t>
      </w:r>
    </w:p>
    <w:p w14:paraId="37EBA746" w14:textId="77777777" w:rsidR="00974D7A" w:rsidRPr="00E800D9" w:rsidRDefault="00974D7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667D0364" w14:textId="77777777" w:rsidR="00974D7A" w:rsidRPr="00E800D9" w:rsidRDefault="00974D7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24 </w:t>
      </w:r>
      <w:r w:rsidRPr="00E800D9">
        <w:rPr>
          <w:rFonts w:ascii="Times New Roman" w:hAnsi="Times New Roman" w:cs="Times New Roman"/>
          <w:bCs/>
          <w:sz w:val="24"/>
          <w:szCs w:val="24"/>
        </w:rPr>
        <w:t>Does working directly with patients give you a lot of stress? (  )</w:t>
      </w:r>
    </w:p>
    <w:p w14:paraId="64F800CC" w14:textId="77777777" w:rsidR="00974D7A" w:rsidRPr="00E800D9" w:rsidRDefault="00974D7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19437A6A" w14:textId="77777777" w:rsidR="00672A35" w:rsidRPr="00E800D9" w:rsidRDefault="00974D7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25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When you are with a patient, </w:t>
      </w:r>
      <w:r w:rsidR="00672A35" w:rsidRPr="00E800D9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="00672A35" w:rsidRPr="00E800D9">
        <w:rPr>
          <w:rFonts w:ascii="Times New Roman" w:hAnsi="Times New Roman" w:cs="Times New Roman"/>
          <w:bCs/>
          <w:sz w:val="24"/>
          <w:szCs w:val="24"/>
        </w:rPr>
        <w:t>s it easy for you to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reate a relaxed environment?</w:t>
      </w:r>
      <w:r w:rsidR="00672A35" w:rsidRPr="00E800D9">
        <w:rPr>
          <w:rFonts w:ascii="Times New Roman" w:hAnsi="Times New Roman" w:cs="Times New Roman"/>
          <w:bCs/>
          <w:sz w:val="24"/>
          <w:szCs w:val="24"/>
        </w:rPr>
        <w:t xml:space="preserve"> (  )</w:t>
      </w:r>
    </w:p>
    <w:p w14:paraId="4CBBE1FD" w14:textId="77777777" w:rsidR="00672A35" w:rsidRPr="00E800D9" w:rsidRDefault="00672A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5ED98A90" w14:textId="77777777" w:rsidR="00672A35" w:rsidRPr="00E800D9" w:rsidRDefault="00672A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26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feel a sense of accomplishment after working closely with your patients? (  )</w:t>
      </w:r>
    </w:p>
    <w:p w14:paraId="5AA5A67B" w14:textId="77777777" w:rsidR="00672A35" w:rsidRPr="00E800D9" w:rsidRDefault="00672A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1FF0934E" w14:textId="77777777" w:rsidR="00C84A6A" w:rsidRPr="00E800D9" w:rsidRDefault="00672A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27 </w:t>
      </w:r>
      <w:r w:rsidR="00C84A6A" w:rsidRPr="00E800D9">
        <w:rPr>
          <w:rFonts w:ascii="Times New Roman" w:hAnsi="Times New Roman" w:cs="Times New Roman"/>
          <w:bCs/>
          <w:sz w:val="24"/>
          <w:szCs w:val="24"/>
        </w:rPr>
        <w:t>Have you done a lot of meaningful things in this job? (  )</w:t>
      </w:r>
    </w:p>
    <w:p w14:paraId="6B4FC9E9" w14:textId="77777777" w:rsidR="00C84A6A" w:rsidRPr="00E800D9" w:rsidRDefault="00C84A6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6F01E0C9" w14:textId="77777777" w:rsidR="00C84A6A" w:rsidRPr="00E800D9" w:rsidRDefault="00C84A6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28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feel physically and mentally exhausted while studying or working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?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  )</w:t>
      </w:r>
    </w:p>
    <w:p w14:paraId="361963A6" w14:textId="77777777" w:rsidR="00C84A6A" w:rsidRPr="00E800D9" w:rsidRDefault="00C84A6A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0710AF0D" w14:textId="77777777" w:rsidR="006C5035" w:rsidRPr="00E800D9" w:rsidRDefault="006C50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29 </w:t>
      </w:r>
      <w:r w:rsidRPr="00E800D9">
        <w:rPr>
          <w:rFonts w:ascii="Times New Roman" w:hAnsi="Times New Roman" w:cs="Times New Roman"/>
          <w:bCs/>
          <w:sz w:val="24"/>
          <w:szCs w:val="24"/>
        </w:rPr>
        <w:t>Can you deal with emotional problems calmly in your study or work? (  )</w:t>
      </w:r>
    </w:p>
    <w:p w14:paraId="26182DBC" w14:textId="77777777" w:rsidR="006C5035" w:rsidRPr="00E800D9" w:rsidRDefault="006C50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089F5EFD" w14:textId="77777777" w:rsidR="006C5035" w:rsidRPr="00E800D9" w:rsidRDefault="006C50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0 </w:t>
      </w:r>
      <w:r w:rsidRPr="00E800D9">
        <w:rPr>
          <w:rFonts w:ascii="Times New Roman" w:hAnsi="Times New Roman" w:cs="Times New Roman"/>
          <w:bCs/>
          <w:sz w:val="24"/>
          <w:szCs w:val="24"/>
        </w:rPr>
        <w:t>Do you think patients will blame you for some of their problems? (  )</w:t>
      </w:r>
    </w:p>
    <w:p w14:paraId="650BD3A5" w14:textId="77777777" w:rsidR="006C5035" w:rsidRPr="00E800D9" w:rsidRDefault="006C50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Nev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a few times a year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once a month or less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D. several times a month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E800D9">
        <w:rPr>
          <w:rFonts w:ascii="Times New Roman" w:hAnsi="Times New Roman" w:cs="Times New Roman"/>
          <w:bCs/>
          <w:sz w:val="24"/>
          <w:szCs w:val="24"/>
        </w:rPr>
        <w:t>. once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F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a few times a week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G.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every day</w:t>
      </w:r>
    </w:p>
    <w:p w14:paraId="11C34293" w14:textId="77777777" w:rsidR="006C5035" w:rsidRPr="00E800D9" w:rsidRDefault="006C50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1 </w:t>
      </w:r>
      <w:r w:rsidRPr="00E800D9">
        <w:rPr>
          <w:rFonts w:ascii="Times New Roman" w:hAnsi="Times New Roman" w:cs="Times New Roman"/>
          <w:bCs/>
          <w:sz w:val="24"/>
          <w:szCs w:val="24"/>
        </w:rPr>
        <w:t>In the last month, did you often feel in low spirits, depressed or hopeless? (  )</w:t>
      </w:r>
    </w:p>
    <w:p w14:paraId="0ADDCEE2" w14:textId="77777777" w:rsidR="001B69EC" w:rsidRPr="00E800D9" w:rsidRDefault="006C50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Yes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No</w:t>
      </w:r>
    </w:p>
    <w:p w14:paraId="7A566088" w14:textId="77777777" w:rsidR="006C5035" w:rsidRPr="00E800D9" w:rsidRDefault="006C50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2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In the last month, were you often troubled by the feeling that you were not </w:t>
      </w:r>
      <w:r w:rsidRPr="00E800D9">
        <w:rPr>
          <w:rFonts w:ascii="Times New Roman" w:hAnsi="Times New Roman" w:cs="Times New Roman"/>
          <w:bCs/>
          <w:sz w:val="24"/>
          <w:szCs w:val="24"/>
        </w:rPr>
        <w:lastRenderedPageBreak/>
        <w:t>interested or had no fun in doing things? (  )</w:t>
      </w:r>
    </w:p>
    <w:p w14:paraId="5EC23698" w14:textId="77777777" w:rsidR="006C5035" w:rsidRPr="00E800D9" w:rsidRDefault="006C5035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Yes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No</w:t>
      </w:r>
    </w:p>
    <w:p w14:paraId="5BB5425A" w14:textId="77777777" w:rsidR="00794954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3 </w:t>
      </w:r>
      <w:r w:rsidRPr="00E800D9">
        <w:rPr>
          <w:rFonts w:ascii="Times New Roman" w:hAnsi="Times New Roman" w:cs="Times New Roman"/>
          <w:bCs/>
          <w:sz w:val="24"/>
          <w:szCs w:val="24"/>
        </w:rPr>
        <w:t>Have you ever thought about taking your own life? (  )</w:t>
      </w:r>
    </w:p>
    <w:p w14:paraId="53BF6E6E" w14:textId="77777777" w:rsidR="006C5035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Yes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No</w:t>
      </w:r>
    </w:p>
    <w:p w14:paraId="71FC55D6" w14:textId="77777777" w:rsidR="00794954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4 </w:t>
      </w:r>
      <w:r w:rsidRPr="00E800D9">
        <w:rPr>
          <w:rFonts w:ascii="Times New Roman" w:hAnsi="Times New Roman" w:cs="Times New Roman"/>
          <w:bCs/>
          <w:sz w:val="24"/>
          <w:szCs w:val="24"/>
        </w:rPr>
        <w:t>Have you ever thought about taking your own life in the past year? (  )</w:t>
      </w:r>
    </w:p>
    <w:p w14:paraId="7875F7D0" w14:textId="77777777" w:rsidR="00794954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Yes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No</w:t>
      </w:r>
    </w:p>
    <w:p w14:paraId="60B0D72E" w14:textId="77777777" w:rsidR="00794954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5 </w:t>
      </w:r>
      <w:r w:rsidRPr="00E800D9">
        <w:rPr>
          <w:rFonts w:ascii="Times New Roman" w:hAnsi="Times New Roman" w:cs="Times New Roman"/>
          <w:bCs/>
          <w:sz w:val="24"/>
          <w:szCs w:val="24"/>
        </w:rPr>
        <w:t>Have you ever tried to end your own life? (  )</w:t>
      </w:r>
    </w:p>
    <w:p w14:paraId="7B3BD9D9" w14:textId="77777777" w:rsidR="00794954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Yes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B.</w:t>
      </w:r>
      <w:proofErr w:type="gramEnd"/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No</w:t>
      </w:r>
    </w:p>
    <w:p w14:paraId="42214761" w14:textId="77777777" w:rsidR="006C5035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6 </w:t>
      </w:r>
      <w:r w:rsidRPr="00E800D9">
        <w:rPr>
          <w:rFonts w:ascii="Times New Roman" w:hAnsi="Times New Roman" w:cs="Times New Roman"/>
          <w:bCs/>
          <w:sz w:val="24"/>
          <w:szCs w:val="24"/>
        </w:rPr>
        <w:t>Are you planning to become a doctor after graduation? (  )</w:t>
      </w:r>
    </w:p>
    <w:p w14:paraId="11BC1D4C" w14:textId="77777777" w:rsidR="006C5035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W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on't be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doctor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B</w:t>
      </w:r>
      <w:r w:rsidRPr="00E800D9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oesn't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>matter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 </w:t>
      </w:r>
      <w:r w:rsidRPr="00E800D9">
        <w:rPr>
          <w:rFonts w:ascii="Times New Roman" w:hAnsi="Times New Roman" w:cs="Times New Roman"/>
          <w:bCs/>
          <w:sz w:val="24"/>
          <w:szCs w:val="24"/>
        </w:rPr>
        <w:t>C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W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ill be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doctor</w:t>
      </w:r>
    </w:p>
    <w:p w14:paraId="78BCA3E7" w14:textId="77777777" w:rsidR="006C5035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7 </w:t>
      </w:r>
      <w:r w:rsidRPr="00E800D9">
        <w:rPr>
          <w:rFonts w:ascii="Times New Roman" w:hAnsi="Times New Roman" w:cs="Times New Roman"/>
          <w:bCs/>
          <w:sz w:val="24"/>
          <w:szCs w:val="24"/>
        </w:rPr>
        <w:t>Are you planning to choose another department after graduation?</w:t>
      </w:r>
      <w:bookmarkStart w:id="0" w:name="OLE_LINK1"/>
      <w:bookmarkStart w:id="1" w:name="OLE_LINK2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  )</w:t>
      </w:r>
      <w:bookmarkEnd w:id="0"/>
      <w:bookmarkEnd w:id="1"/>
    </w:p>
    <w:p w14:paraId="77E8D711" w14:textId="77777777" w:rsidR="004D4FA0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Won't choose other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departments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B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Doesn't </w:t>
      </w:r>
      <w:proofErr w:type="gramStart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matter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C</w:t>
      </w:r>
      <w:r w:rsidRPr="00E800D9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will choose other departments</w:t>
      </w:r>
    </w:p>
    <w:p w14:paraId="3A8F94A6" w14:textId="77777777" w:rsidR="00794954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8 </w:t>
      </w:r>
      <w:r w:rsidRPr="00E800D9">
        <w:rPr>
          <w:rFonts w:ascii="Times New Roman" w:hAnsi="Times New Roman" w:cs="Times New Roman"/>
          <w:bCs/>
          <w:sz w:val="24"/>
          <w:szCs w:val="24"/>
        </w:rPr>
        <w:t>What do you think of the current medical environment? (  )</w:t>
      </w:r>
    </w:p>
    <w:p w14:paraId="31466651" w14:textId="77777777" w:rsidR="00794954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ood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B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Neutral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E800D9">
        <w:rPr>
          <w:rFonts w:ascii="Times New Roman" w:hAnsi="Times New Roman" w:cs="Times New Roman"/>
          <w:bCs/>
          <w:sz w:val="24"/>
          <w:szCs w:val="24"/>
        </w:rPr>
        <w:t>oo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r</w:t>
      </w:r>
    </w:p>
    <w:p w14:paraId="74D00C3C" w14:textId="77777777" w:rsidR="00794954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39 </w:t>
      </w:r>
      <w:r w:rsidR="000F4D83" w:rsidRPr="00E800D9">
        <w:rPr>
          <w:rFonts w:ascii="Times New Roman" w:hAnsi="Times New Roman" w:cs="Times New Roman"/>
          <w:bCs/>
          <w:sz w:val="24"/>
          <w:szCs w:val="24"/>
        </w:rPr>
        <w:t>If you can choose again, will you still choose to study medicine?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(  )</w:t>
      </w:r>
    </w:p>
    <w:p w14:paraId="6C725FB1" w14:textId="77777777" w:rsidR="00794954" w:rsidRPr="00E800D9" w:rsidRDefault="00794954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>Yes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B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Neutral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C.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No</w:t>
      </w:r>
    </w:p>
    <w:p w14:paraId="7ACDF9EA" w14:textId="77777777" w:rsidR="000F4D83" w:rsidRPr="00E800D9" w:rsidRDefault="000F4D8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2.40 </w:t>
      </w:r>
      <w:r w:rsidRPr="00E800D9">
        <w:rPr>
          <w:rFonts w:ascii="Times New Roman" w:hAnsi="Times New Roman" w:cs="Times New Roman"/>
          <w:bCs/>
          <w:sz w:val="24"/>
          <w:szCs w:val="24"/>
        </w:rPr>
        <w:t>Have you ever thought about dropping out? (  )</w:t>
      </w:r>
    </w:p>
    <w:p w14:paraId="4AF98682" w14:textId="77777777" w:rsidR="000F4D83" w:rsidRPr="00E800D9" w:rsidRDefault="000F4D83" w:rsidP="00745E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800D9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gramStart"/>
      <w:r w:rsidRPr="00E800D9">
        <w:rPr>
          <w:rFonts w:ascii="Times New Roman" w:hAnsi="Times New Roman" w:cs="Times New Roman" w:hint="eastAsia"/>
          <w:bCs/>
          <w:sz w:val="24"/>
          <w:szCs w:val="24"/>
        </w:rPr>
        <w:t>Yes</w:t>
      </w:r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/>
          <w:bCs/>
          <w:sz w:val="24"/>
          <w:szCs w:val="24"/>
        </w:rPr>
        <w:t>B.</w:t>
      </w:r>
      <w:proofErr w:type="gramEnd"/>
      <w:r w:rsidRPr="00E800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0D9">
        <w:rPr>
          <w:rFonts w:ascii="Times New Roman" w:hAnsi="Times New Roman" w:cs="Times New Roman" w:hint="eastAsia"/>
          <w:bCs/>
          <w:sz w:val="24"/>
          <w:szCs w:val="24"/>
        </w:rPr>
        <w:t>No</w:t>
      </w:r>
    </w:p>
    <w:p w14:paraId="61AA16D8" w14:textId="77777777" w:rsidR="00E800D9" w:rsidRDefault="00E800D9" w:rsidP="00E00141">
      <w:pPr>
        <w:spacing w:line="276" w:lineRule="auto"/>
        <w:ind w:firstLineChars="50" w:firstLine="105"/>
        <w:rPr>
          <w:bCs/>
          <w:i/>
          <w:iCs/>
        </w:rPr>
      </w:pPr>
    </w:p>
    <w:sectPr w:rsidR="00E800D9" w:rsidSect="00F43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4470B" w14:textId="77777777" w:rsidR="00080202" w:rsidRDefault="00080202" w:rsidP="00A12DFE">
      <w:r>
        <w:separator/>
      </w:r>
    </w:p>
  </w:endnote>
  <w:endnote w:type="continuationSeparator" w:id="0">
    <w:p w14:paraId="7D7F007F" w14:textId="77777777" w:rsidR="00080202" w:rsidRDefault="00080202" w:rsidP="00A12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  <w:font w:name="MyriadPro-Bold">
    <w:altName w:val="Times New Roman"/>
    <w:panose1 w:val="020B0703030403020204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3B52B4" w14:textId="77777777" w:rsidR="00080202" w:rsidRDefault="00080202" w:rsidP="00A12DFE">
      <w:r>
        <w:separator/>
      </w:r>
    </w:p>
  </w:footnote>
  <w:footnote w:type="continuationSeparator" w:id="0">
    <w:p w14:paraId="4A9A4876" w14:textId="77777777" w:rsidR="00080202" w:rsidRDefault="00080202" w:rsidP="00A12D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77EE2"/>
    <w:multiLevelType w:val="hybridMultilevel"/>
    <w:tmpl w:val="150235D6"/>
    <w:lvl w:ilvl="0" w:tplc="E28A4D4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91188C"/>
    <w:multiLevelType w:val="hybridMultilevel"/>
    <w:tmpl w:val="91BC6300"/>
    <w:lvl w:ilvl="0" w:tplc="936E5E06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4D4042"/>
    <w:multiLevelType w:val="hybridMultilevel"/>
    <w:tmpl w:val="4CA01224"/>
    <w:lvl w:ilvl="0" w:tplc="7FD0C26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37B2D8D"/>
    <w:multiLevelType w:val="hybridMultilevel"/>
    <w:tmpl w:val="E51605D4"/>
    <w:lvl w:ilvl="0" w:tplc="D8CA6F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2DFE"/>
    <w:rsid w:val="0000372F"/>
    <w:rsid w:val="0001558B"/>
    <w:rsid w:val="00020895"/>
    <w:rsid w:val="0002092C"/>
    <w:rsid w:val="00040538"/>
    <w:rsid w:val="0005113B"/>
    <w:rsid w:val="00066DFC"/>
    <w:rsid w:val="00070138"/>
    <w:rsid w:val="00080202"/>
    <w:rsid w:val="00082059"/>
    <w:rsid w:val="00083992"/>
    <w:rsid w:val="00090223"/>
    <w:rsid w:val="00091992"/>
    <w:rsid w:val="0009494F"/>
    <w:rsid w:val="000B3C03"/>
    <w:rsid w:val="000C4575"/>
    <w:rsid w:val="000D5A0C"/>
    <w:rsid w:val="000E3DD6"/>
    <w:rsid w:val="000F4D83"/>
    <w:rsid w:val="00113525"/>
    <w:rsid w:val="00133FB4"/>
    <w:rsid w:val="00140E3D"/>
    <w:rsid w:val="0014746F"/>
    <w:rsid w:val="00154A31"/>
    <w:rsid w:val="0016143C"/>
    <w:rsid w:val="00185CFB"/>
    <w:rsid w:val="001B629F"/>
    <w:rsid w:val="001B69EC"/>
    <w:rsid w:val="001B776E"/>
    <w:rsid w:val="001C70CC"/>
    <w:rsid w:val="001D4CB5"/>
    <w:rsid w:val="001D57D5"/>
    <w:rsid w:val="001E3E2A"/>
    <w:rsid w:val="001F7C9D"/>
    <w:rsid w:val="0022164C"/>
    <w:rsid w:val="002263E4"/>
    <w:rsid w:val="00227752"/>
    <w:rsid w:val="00232498"/>
    <w:rsid w:val="00246960"/>
    <w:rsid w:val="00255578"/>
    <w:rsid w:val="002846F4"/>
    <w:rsid w:val="002856F0"/>
    <w:rsid w:val="002D10F8"/>
    <w:rsid w:val="002E49A6"/>
    <w:rsid w:val="002F0800"/>
    <w:rsid w:val="002F7881"/>
    <w:rsid w:val="003078C3"/>
    <w:rsid w:val="00316BA7"/>
    <w:rsid w:val="00316FD3"/>
    <w:rsid w:val="00357D8B"/>
    <w:rsid w:val="0039390B"/>
    <w:rsid w:val="003A1E04"/>
    <w:rsid w:val="003B4360"/>
    <w:rsid w:val="003C7E52"/>
    <w:rsid w:val="003E12F2"/>
    <w:rsid w:val="003E57C6"/>
    <w:rsid w:val="003F2936"/>
    <w:rsid w:val="003F5CF1"/>
    <w:rsid w:val="00405F6F"/>
    <w:rsid w:val="00406F72"/>
    <w:rsid w:val="00410816"/>
    <w:rsid w:val="004178FD"/>
    <w:rsid w:val="00421C35"/>
    <w:rsid w:val="0042226B"/>
    <w:rsid w:val="00430067"/>
    <w:rsid w:val="004337BE"/>
    <w:rsid w:val="00443293"/>
    <w:rsid w:val="004463B9"/>
    <w:rsid w:val="00455897"/>
    <w:rsid w:val="004A3FD3"/>
    <w:rsid w:val="004B22CF"/>
    <w:rsid w:val="004B429B"/>
    <w:rsid w:val="004B63C9"/>
    <w:rsid w:val="004D4FA0"/>
    <w:rsid w:val="004D67C5"/>
    <w:rsid w:val="00506D02"/>
    <w:rsid w:val="00534CDE"/>
    <w:rsid w:val="00537BE5"/>
    <w:rsid w:val="00542881"/>
    <w:rsid w:val="005461EB"/>
    <w:rsid w:val="00552E51"/>
    <w:rsid w:val="00565453"/>
    <w:rsid w:val="00570D99"/>
    <w:rsid w:val="005A455F"/>
    <w:rsid w:val="005A61ED"/>
    <w:rsid w:val="005A79F2"/>
    <w:rsid w:val="005D0CB8"/>
    <w:rsid w:val="005D33E4"/>
    <w:rsid w:val="005E77BA"/>
    <w:rsid w:val="00601393"/>
    <w:rsid w:val="0060682C"/>
    <w:rsid w:val="006111DB"/>
    <w:rsid w:val="00621E33"/>
    <w:rsid w:val="00644E5A"/>
    <w:rsid w:val="00651424"/>
    <w:rsid w:val="00672A35"/>
    <w:rsid w:val="0067633C"/>
    <w:rsid w:val="00677D53"/>
    <w:rsid w:val="00687FA4"/>
    <w:rsid w:val="006925E5"/>
    <w:rsid w:val="00697106"/>
    <w:rsid w:val="00697572"/>
    <w:rsid w:val="006A75C5"/>
    <w:rsid w:val="006B19B7"/>
    <w:rsid w:val="006C5035"/>
    <w:rsid w:val="006D0A95"/>
    <w:rsid w:val="006E039D"/>
    <w:rsid w:val="006F2729"/>
    <w:rsid w:val="006F398C"/>
    <w:rsid w:val="006F44BC"/>
    <w:rsid w:val="006F4EC9"/>
    <w:rsid w:val="0070586F"/>
    <w:rsid w:val="00707973"/>
    <w:rsid w:val="00707B24"/>
    <w:rsid w:val="007260FB"/>
    <w:rsid w:val="00731488"/>
    <w:rsid w:val="0074340A"/>
    <w:rsid w:val="00745E45"/>
    <w:rsid w:val="00746AAF"/>
    <w:rsid w:val="00751203"/>
    <w:rsid w:val="007561BF"/>
    <w:rsid w:val="00764C32"/>
    <w:rsid w:val="007869F3"/>
    <w:rsid w:val="007946C3"/>
    <w:rsid w:val="00794954"/>
    <w:rsid w:val="00796659"/>
    <w:rsid w:val="007B6CF6"/>
    <w:rsid w:val="007C331C"/>
    <w:rsid w:val="007C5A01"/>
    <w:rsid w:val="007E0E54"/>
    <w:rsid w:val="007E3745"/>
    <w:rsid w:val="007E49AE"/>
    <w:rsid w:val="007F09B8"/>
    <w:rsid w:val="00801386"/>
    <w:rsid w:val="00802EAD"/>
    <w:rsid w:val="0080548B"/>
    <w:rsid w:val="00820E11"/>
    <w:rsid w:val="0082256F"/>
    <w:rsid w:val="00836931"/>
    <w:rsid w:val="008613EF"/>
    <w:rsid w:val="00866160"/>
    <w:rsid w:val="00882102"/>
    <w:rsid w:val="008871CA"/>
    <w:rsid w:val="00890AA4"/>
    <w:rsid w:val="00895E70"/>
    <w:rsid w:val="00896A53"/>
    <w:rsid w:val="008B23E8"/>
    <w:rsid w:val="008B7F5D"/>
    <w:rsid w:val="008D58DB"/>
    <w:rsid w:val="008D5F23"/>
    <w:rsid w:val="008D76EC"/>
    <w:rsid w:val="008E2C24"/>
    <w:rsid w:val="008E3AB2"/>
    <w:rsid w:val="008F2756"/>
    <w:rsid w:val="00913A59"/>
    <w:rsid w:val="009275A6"/>
    <w:rsid w:val="00951F14"/>
    <w:rsid w:val="00973B85"/>
    <w:rsid w:val="00974D7A"/>
    <w:rsid w:val="00980564"/>
    <w:rsid w:val="00986176"/>
    <w:rsid w:val="00987EDC"/>
    <w:rsid w:val="00997308"/>
    <w:rsid w:val="009C0CED"/>
    <w:rsid w:val="009F171A"/>
    <w:rsid w:val="00A0289C"/>
    <w:rsid w:val="00A0493C"/>
    <w:rsid w:val="00A12DFE"/>
    <w:rsid w:val="00A1436A"/>
    <w:rsid w:val="00A20AE9"/>
    <w:rsid w:val="00A20BCA"/>
    <w:rsid w:val="00A3460F"/>
    <w:rsid w:val="00A3667C"/>
    <w:rsid w:val="00A44D88"/>
    <w:rsid w:val="00A51CA0"/>
    <w:rsid w:val="00A5569D"/>
    <w:rsid w:val="00A600D8"/>
    <w:rsid w:val="00A758BA"/>
    <w:rsid w:val="00A77B63"/>
    <w:rsid w:val="00A77B87"/>
    <w:rsid w:val="00A80F8E"/>
    <w:rsid w:val="00A87C26"/>
    <w:rsid w:val="00AB3AA6"/>
    <w:rsid w:val="00AB6CEE"/>
    <w:rsid w:val="00AC307F"/>
    <w:rsid w:val="00AC5E2C"/>
    <w:rsid w:val="00B0543E"/>
    <w:rsid w:val="00B10EB2"/>
    <w:rsid w:val="00B21892"/>
    <w:rsid w:val="00B31788"/>
    <w:rsid w:val="00B31EAD"/>
    <w:rsid w:val="00B4474C"/>
    <w:rsid w:val="00B45B54"/>
    <w:rsid w:val="00B5168E"/>
    <w:rsid w:val="00B51E68"/>
    <w:rsid w:val="00B54B44"/>
    <w:rsid w:val="00B731F5"/>
    <w:rsid w:val="00B852A8"/>
    <w:rsid w:val="00B912D1"/>
    <w:rsid w:val="00BB0F5F"/>
    <w:rsid w:val="00BB634E"/>
    <w:rsid w:val="00BD1B52"/>
    <w:rsid w:val="00BE0D0E"/>
    <w:rsid w:val="00BE61C5"/>
    <w:rsid w:val="00BF17D5"/>
    <w:rsid w:val="00BF21C3"/>
    <w:rsid w:val="00C00B8C"/>
    <w:rsid w:val="00C07F8B"/>
    <w:rsid w:val="00C20FC5"/>
    <w:rsid w:val="00C265DE"/>
    <w:rsid w:val="00C35077"/>
    <w:rsid w:val="00C4034D"/>
    <w:rsid w:val="00C42A09"/>
    <w:rsid w:val="00C53429"/>
    <w:rsid w:val="00C556DE"/>
    <w:rsid w:val="00C70A24"/>
    <w:rsid w:val="00C75E20"/>
    <w:rsid w:val="00C7679A"/>
    <w:rsid w:val="00C84A6A"/>
    <w:rsid w:val="00CA0DCE"/>
    <w:rsid w:val="00CA53EA"/>
    <w:rsid w:val="00CD6985"/>
    <w:rsid w:val="00CE05DC"/>
    <w:rsid w:val="00CE1F2E"/>
    <w:rsid w:val="00D04744"/>
    <w:rsid w:val="00D26444"/>
    <w:rsid w:val="00D46DE1"/>
    <w:rsid w:val="00D57601"/>
    <w:rsid w:val="00D728E4"/>
    <w:rsid w:val="00D7315F"/>
    <w:rsid w:val="00D861C5"/>
    <w:rsid w:val="00D9536B"/>
    <w:rsid w:val="00D95B33"/>
    <w:rsid w:val="00DA2F06"/>
    <w:rsid w:val="00DA6A77"/>
    <w:rsid w:val="00DC74EA"/>
    <w:rsid w:val="00DD2FFB"/>
    <w:rsid w:val="00E00141"/>
    <w:rsid w:val="00E026AB"/>
    <w:rsid w:val="00E05616"/>
    <w:rsid w:val="00E13F8F"/>
    <w:rsid w:val="00E23F8C"/>
    <w:rsid w:val="00E276AD"/>
    <w:rsid w:val="00E3185E"/>
    <w:rsid w:val="00E44F8D"/>
    <w:rsid w:val="00E45D89"/>
    <w:rsid w:val="00E62A07"/>
    <w:rsid w:val="00E800D9"/>
    <w:rsid w:val="00E90807"/>
    <w:rsid w:val="00E94065"/>
    <w:rsid w:val="00E947B1"/>
    <w:rsid w:val="00EB0DE5"/>
    <w:rsid w:val="00EB316A"/>
    <w:rsid w:val="00EB46C7"/>
    <w:rsid w:val="00ED3581"/>
    <w:rsid w:val="00ED4F0C"/>
    <w:rsid w:val="00ED4F3E"/>
    <w:rsid w:val="00ED570D"/>
    <w:rsid w:val="00EE3878"/>
    <w:rsid w:val="00EE5414"/>
    <w:rsid w:val="00EE6183"/>
    <w:rsid w:val="00EE7BEB"/>
    <w:rsid w:val="00EF1743"/>
    <w:rsid w:val="00F03A91"/>
    <w:rsid w:val="00F04D72"/>
    <w:rsid w:val="00F06692"/>
    <w:rsid w:val="00F302C0"/>
    <w:rsid w:val="00F307EF"/>
    <w:rsid w:val="00F36218"/>
    <w:rsid w:val="00F4196B"/>
    <w:rsid w:val="00F433B5"/>
    <w:rsid w:val="00F43655"/>
    <w:rsid w:val="00F55F75"/>
    <w:rsid w:val="00F96EAA"/>
    <w:rsid w:val="00FA6985"/>
    <w:rsid w:val="00FB763D"/>
    <w:rsid w:val="00FC730F"/>
    <w:rsid w:val="00FD4C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  <w14:docId w14:val="35ACBD76"/>
  <w15:docId w15:val="{21931541-9948-4CE9-991E-CB98F08E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DF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73B8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2E5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D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DFE"/>
    <w:rPr>
      <w:sz w:val="18"/>
      <w:szCs w:val="18"/>
    </w:rPr>
  </w:style>
  <w:style w:type="table" w:styleId="a7">
    <w:name w:val="Table Grid"/>
    <w:basedOn w:val="a1"/>
    <w:uiPriority w:val="59"/>
    <w:rsid w:val="00A12DF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F96EAA"/>
    <w:pPr>
      <w:ind w:firstLineChars="200" w:firstLine="420"/>
    </w:pPr>
  </w:style>
  <w:style w:type="character" w:customStyle="1" w:styleId="apple-converted-space">
    <w:name w:val="apple-converted-space"/>
    <w:basedOn w:val="a0"/>
    <w:rsid w:val="00EB0DE5"/>
  </w:style>
  <w:style w:type="character" w:customStyle="1" w:styleId="10">
    <w:name w:val="标题 1 字符"/>
    <w:basedOn w:val="a0"/>
    <w:link w:val="1"/>
    <w:uiPriority w:val="9"/>
    <w:rsid w:val="00973B85"/>
    <w:rPr>
      <w:rFonts w:ascii="宋体" w:eastAsia="宋体" w:hAnsi="宋体" w:cs="宋体"/>
      <w:b/>
      <w:bCs/>
      <w:kern w:val="36"/>
      <w:sz w:val="48"/>
      <w:szCs w:val="48"/>
    </w:rPr>
  </w:style>
  <w:style w:type="character" w:styleId="a9">
    <w:name w:val="Hyperlink"/>
    <w:basedOn w:val="a0"/>
    <w:uiPriority w:val="99"/>
    <w:semiHidden/>
    <w:unhideWhenUsed/>
    <w:rsid w:val="00083992"/>
    <w:rPr>
      <w:color w:val="0000FF"/>
      <w:u w:val="single"/>
    </w:rPr>
  </w:style>
  <w:style w:type="character" w:customStyle="1" w:styleId="highlight">
    <w:name w:val="highlight"/>
    <w:basedOn w:val="a0"/>
    <w:rsid w:val="00083992"/>
  </w:style>
  <w:style w:type="character" w:customStyle="1" w:styleId="highlight2">
    <w:name w:val="highlight2"/>
    <w:basedOn w:val="a0"/>
    <w:rsid w:val="001B776E"/>
  </w:style>
  <w:style w:type="paragraph" w:styleId="aa">
    <w:name w:val="Title"/>
    <w:basedOn w:val="a"/>
    <w:next w:val="a"/>
    <w:link w:val="ab"/>
    <w:uiPriority w:val="10"/>
    <w:qFormat/>
    <w:rsid w:val="006E039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6E039D"/>
    <w:rPr>
      <w:rFonts w:asciiTheme="majorHAnsi" w:eastAsia="宋体" w:hAnsiTheme="majorHAnsi" w:cstheme="majorBidi"/>
      <w:b/>
      <w:bCs/>
      <w:sz w:val="32"/>
      <w:szCs w:val="32"/>
    </w:rPr>
  </w:style>
  <w:style w:type="paragraph" w:styleId="HTML">
    <w:name w:val="HTML Preformatted"/>
    <w:basedOn w:val="a"/>
    <w:link w:val="HTML0"/>
    <w:uiPriority w:val="99"/>
    <w:semiHidden/>
    <w:unhideWhenUsed/>
    <w:rsid w:val="00552E5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52E51"/>
    <w:rPr>
      <w:rFonts w:ascii="宋体" w:eastAsia="宋体" w:hAnsi="宋体" w:cs="宋体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552E51"/>
    <w:rPr>
      <w:b/>
      <w:bCs/>
      <w:sz w:val="32"/>
      <w:szCs w:val="32"/>
    </w:rPr>
  </w:style>
  <w:style w:type="character" w:styleId="ac">
    <w:name w:val="Emphasis"/>
    <w:basedOn w:val="a0"/>
    <w:uiPriority w:val="20"/>
    <w:qFormat/>
    <w:rsid w:val="00552E51"/>
    <w:rPr>
      <w:i/>
      <w:iCs/>
    </w:rPr>
  </w:style>
  <w:style w:type="character" w:styleId="ad">
    <w:name w:val="Intense Emphasis"/>
    <w:basedOn w:val="a0"/>
    <w:uiPriority w:val="21"/>
    <w:qFormat/>
    <w:rsid w:val="00BF17D5"/>
    <w:rPr>
      <w:b/>
      <w:bCs/>
      <w:i/>
      <w:iCs/>
      <w:color w:val="4F81BD" w:themeColor="accent1"/>
    </w:rPr>
  </w:style>
  <w:style w:type="paragraph" w:styleId="ae">
    <w:name w:val="No Spacing"/>
    <w:uiPriority w:val="1"/>
    <w:qFormat/>
    <w:rsid w:val="00601393"/>
    <w:pPr>
      <w:widowControl w:val="0"/>
      <w:jc w:val="both"/>
    </w:pPr>
  </w:style>
  <w:style w:type="character" w:styleId="af">
    <w:name w:val="Book Title"/>
    <w:basedOn w:val="a0"/>
    <w:uiPriority w:val="33"/>
    <w:qFormat/>
    <w:rsid w:val="003C7E52"/>
    <w:rPr>
      <w:b/>
      <w:bCs/>
      <w:smallCaps/>
      <w:spacing w:val="5"/>
    </w:rPr>
  </w:style>
  <w:style w:type="character" w:customStyle="1" w:styleId="fontstyle01">
    <w:name w:val="fontstyle01"/>
    <w:basedOn w:val="a0"/>
    <w:qFormat/>
    <w:rsid w:val="00C4034D"/>
    <w:rPr>
      <w:rFonts w:ascii="MyriadPro-Bold" w:hAnsi="MyriadPro-Bold" w:hint="default"/>
      <w:b/>
      <w:bCs/>
      <w:i w:val="0"/>
      <w:iCs w:val="0"/>
      <w:color w:val="841F27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3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3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96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06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916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13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87410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1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657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2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98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76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520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986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425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339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4</TotalTime>
  <Pages>6</Pages>
  <Words>4443</Words>
  <Characters>4489</Characters>
  <Application>Microsoft Office Word</Application>
  <DocSecurity>0</DocSecurity>
  <Lines>374</Lines>
  <Paragraphs>446</Paragraphs>
  <ScaleCrop>false</ScaleCrop>
  <Company/>
  <LinksUpToDate>false</LinksUpToDate>
  <CharactersWithSpaces>8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o qiang</cp:lastModifiedBy>
  <cp:revision>132</cp:revision>
  <dcterms:created xsi:type="dcterms:W3CDTF">2014-07-28T12:40:00Z</dcterms:created>
  <dcterms:modified xsi:type="dcterms:W3CDTF">2020-10-16T09:07:00Z</dcterms:modified>
</cp:coreProperties>
</file>